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Style w:val="TableGrid"/>
        <w:tblW w:w="957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908"/>
        <w:gridCol w:w="990"/>
        <w:gridCol w:w="1261"/>
        <w:gridCol w:w="1081"/>
        <w:gridCol w:w="810"/>
        <w:gridCol w:w="1261"/>
        <w:gridCol w:w="1170"/>
        <w:gridCol w:w="1096"/>
      </w:tblGrid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eptide inhibitor /ZINC ID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rotein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ing technique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Force field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Replicate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o of Water molecule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ounter ion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o of counter ion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IKKSKSYISKAQELL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F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38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38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38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RRTAGSTIN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M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966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4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966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4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966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4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FSPNLW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G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810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810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LAPHPSQ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G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810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676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676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676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63411510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G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75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75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775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uto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815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815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815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0814199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M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9673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uto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91252717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2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2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2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uto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8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8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8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1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94258558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6380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6380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6380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HARMM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4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4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4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3641145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07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07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07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HARMM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54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54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2454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12362922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200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200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200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4829362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52007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08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08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2462705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3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3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31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HARMM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9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86098248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2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10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105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77285117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7813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4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4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HARMM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3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86095599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90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35605802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P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5806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5806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608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Na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2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"/>
              </w:rPr>
              <w:t>ZINC01725633</w:t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M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DOCK</w:t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AMBER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9673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HARMM</w:t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  <w:tr>
        <w:trPr/>
        <w:tc>
          <w:tcPr>
            <w:tcW w:w="1908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eastAsia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99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108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rFonts w:ascii="Arial" w:hAnsi="Arial" w:cs="Arial"/>
                <w:color w:val="000000"/>
                <w:sz w:val="24"/>
                <w:szCs w:val="32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32"/>
                <w:lang w:val="en"/>
              </w:rPr>
            </w:r>
          </w:p>
        </w:tc>
        <w:tc>
          <w:tcPr>
            <w:tcW w:w="81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1261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21328</w:t>
            </w:r>
          </w:p>
        </w:tc>
        <w:tc>
          <w:tcPr>
            <w:tcW w:w="1170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Cl</w:t>
            </w:r>
          </w:p>
        </w:tc>
        <w:tc>
          <w:tcPr>
            <w:tcW w:w="1096" w:type="dxa"/>
            <w:tcBorders/>
            <w:shd w:fill="auto" w:val="clear"/>
          </w:tcPr>
          <w:p>
            <w:pPr>
              <w:pStyle w:val="Normal"/>
              <w:spacing w:lineRule="auto" w:line="276" w:before="0" w:after="0"/>
              <w:jc w:val="both"/>
              <w:rPr>
                <w:color w:val="000000"/>
                <w:lang w:val="en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"/>
              </w:rPr>
              <w:t>1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2</Pages>
  <Words>397</Words>
  <Characters>1247</Characters>
  <CharactersWithSpaces>1259</CharactersWithSpaces>
  <Paragraphs>3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49:19Z</dcterms:created>
  <dc:creator/>
  <dc:description/>
  <dc:language>en-IN</dc:language>
  <cp:lastModifiedBy/>
  <dcterms:modified xsi:type="dcterms:W3CDTF">2019-11-08T14:49:36Z</dcterms:modified>
  <cp:revision>1</cp:revision>
  <dc:subject/>
  <dc:title/>
</cp:coreProperties>
</file>